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434" w:rsidRPr="00DF6434" w:rsidRDefault="00DF6434" w:rsidP="00DF6434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6434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DF6434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 sequences </w:t>
      </w:r>
      <w:r w:rsidRPr="00DF6434">
        <w:rPr>
          <w:rFonts w:ascii="Times New Roman" w:hAnsi="Times New Roman" w:cs="Times New Roman"/>
          <w:color w:val="000000"/>
          <w:sz w:val="24"/>
          <w:szCs w:val="24"/>
        </w:rPr>
        <w:t>used in t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s</w:t>
      </w:r>
      <w:r w:rsidRPr="00DF6434">
        <w:rPr>
          <w:rFonts w:ascii="Times New Roman" w:hAnsi="Times New Roman" w:cs="Times New Roman"/>
          <w:color w:val="000000"/>
          <w:sz w:val="24"/>
          <w:szCs w:val="24"/>
        </w:rPr>
        <w:t xml:space="preserve"> study</w:t>
      </w:r>
      <w:bookmarkStart w:id="0" w:name="_GoBack"/>
      <w:bookmarkEnd w:id="0"/>
    </w:p>
    <w:tbl>
      <w:tblPr>
        <w:tblStyle w:val="aa"/>
        <w:tblpPr w:leftFromText="180" w:rightFromText="180" w:vertAnchor="text" w:horzAnchor="margin" w:tblpX="-494" w:tblpY="196"/>
        <w:tblW w:w="5823" w:type="pct"/>
        <w:tblLayout w:type="fixed"/>
        <w:tblLook w:val="04A0" w:firstRow="1" w:lastRow="0" w:firstColumn="1" w:lastColumn="0" w:noHBand="0" w:noVBand="1"/>
      </w:tblPr>
      <w:tblGrid>
        <w:gridCol w:w="1983"/>
        <w:gridCol w:w="5639"/>
        <w:gridCol w:w="2303"/>
      </w:tblGrid>
      <w:tr w:rsidR="00DF6434" w:rsidRPr="00E85F94" w:rsidTr="00F51223">
        <w:trPr>
          <w:trHeight w:val="315"/>
        </w:trPr>
        <w:tc>
          <w:tcPr>
            <w:tcW w:w="999" w:type="pct"/>
            <w:noWrap/>
            <w:hideMark/>
          </w:tcPr>
          <w:p w:rsidR="00DF6434" w:rsidRPr="001010E6" w:rsidRDefault="00DF6434" w:rsidP="002E13D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Primer name </w:t>
            </w:r>
          </w:p>
        </w:tc>
        <w:tc>
          <w:tcPr>
            <w:tcW w:w="2841" w:type="pct"/>
            <w:noWrap/>
            <w:hideMark/>
          </w:tcPr>
          <w:p w:rsidR="00DF6434" w:rsidRPr="001010E6" w:rsidRDefault="00DF6434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  <w:r w:rsidRPr="001010E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 (5'-3')</w:t>
            </w:r>
          </w:p>
        </w:tc>
        <w:tc>
          <w:tcPr>
            <w:tcW w:w="1160" w:type="pct"/>
          </w:tcPr>
          <w:p w:rsidR="00DF6434" w:rsidRPr="001010E6" w:rsidRDefault="00DF6434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pplicat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2E13D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i/>
                <w:sz w:val="20"/>
                <w:szCs w:val="20"/>
              </w:rPr>
              <w:t>Ha18764</w:t>
            </w:r>
            <w:r w:rsidRPr="0052330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841" w:type="pct"/>
            <w:noWrap/>
          </w:tcPr>
          <w:p w:rsidR="00F51223" w:rsidRPr="00E85F94" w:rsidRDefault="00F51223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TTCTTCAGCATCCTTTT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ampl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i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2E13D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i/>
                <w:sz w:val="20"/>
                <w:szCs w:val="20"/>
              </w:rPr>
              <w:t>Ha18764</w:t>
            </w:r>
            <w:r w:rsidRPr="0052330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841" w:type="pct"/>
            <w:noWrap/>
          </w:tcPr>
          <w:p w:rsidR="00F51223" w:rsidRPr="00E85F94" w:rsidRDefault="00F51223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</w:t>
            </w:r>
            <w:bookmarkStart w:id="1" w:name="OLE_LINK9"/>
            <w:bookmarkStart w:id="2" w:name="OLE_LINK10"/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TTGTGTGATCCGCTT</w:t>
            </w:r>
            <w:bookmarkEnd w:id="1"/>
            <w:bookmarkEnd w:id="2"/>
          </w:p>
        </w:tc>
        <w:tc>
          <w:tcPr>
            <w:tcW w:w="1160" w:type="pct"/>
            <w:vMerge/>
          </w:tcPr>
          <w:p w:rsidR="00F51223" w:rsidRPr="00E85F94" w:rsidRDefault="00F51223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F51223" w:rsidTr="00254636">
        <w:trPr>
          <w:trHeight w:val="300"/>
        </w:trPr>
        <w:tc>
          <w:tcPr>
            <w:tcW w:w="999" w:type="pct"/>
            <w:noWrap/>
          </w:tcPr>
          <w:p w:rsidR="00F51223" w:rsidRPr="00151442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1442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1514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</w:t>
            </w:r>
            <w:r w:rsidRPr="00151442">
              <w:rPr>
                <w:rFonts w:ascii="Times New Roman" w:hAnsi="Times New Roman" w:cs="Times New Roman"/>
                <w:i/>
                <w:sz w:val="20"/>
                <w:szCs w:val="20"/>
              </w:rPr>
              <w:t>18764</w:t>
            </w:r>
            <w:r w:rsidRPr="00151442">
              <w:rPr>
                <w:rFonts w:ascii="Times New Roman" w:hAnsi="Times New Roman" w:cs="Times New Roman"/>
                <w:sz w:val="20"/>
                <w:szCs w:val="20"/>
              </w:rPr>
              <w:t>cds-F</w:t>
            </w:r>
          </w:p>
        </w:tc>
        <w:tc>
          <w:tcPr>
            <w:tcW w:w="2841" w:type="pct"/>
            <w:noWrap/>
          </w:tcPr>
          <w:p w:rsidR="00F51223" w:rsidRPr="00151442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14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TTCATCTTTCTGCT</w:t>
            </w:r>
          </w:p>
        </w:tc>
        <w:tc>
          <w:tcPr>
            <w:tcW w:w="1160" w:type="pct"/>
            <w:vMerge/>
          </w:tcPr>
          <w:p w:rsidR="00F51223" w:rsidRPr="00F51223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F51223" w:rsidRPr="00E85F94" w:rsidTr="00254636">
        <w:trPr>
          <w:trHeight w:val="300"/>
        </w:trPr>
        <w:tc>
          <w:tcPr>
            <w:tcW w:w="999" w:type="pct"/>
            <w:noWrap/>
          </w:tcPr>
          <w:p w:rsidR="00F51223" w:rsidRPr="00151442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1442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1514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</w:t>
            </w:r>
            <w:r w:rsidRPr="00151442">
              <w:rPr>
                <w:rFonts w:ascii="Times New Roman" w:hAnsi="Times New Roman" w:cs="Times New Roman"/>
                <w:i/>
                <w:sz w:val="20"/>
                <w:szCs w:val="20"/>
              </w:rPr>
              <w:t>18764</w:t>
            </w:r>
            <w:r w:rsidRPr="00151442">
              <w:rPr>
                <w:rFonts w:ascii="Times New Roman" w:hAnsi="Times New Roman" w:cs="Times New Roman"/>
                <w:sz w:val="20"/>
                <w:szCs w:val="20"/>
              </w:rPr>
              <w:t>cds-R</w:t>
            </w:r>
          </w:p>
        </w:tc>
        <w:tc>
          <w:tcPr>
            <w:tcW w:w="2841" w:type="pct"/>
            <w:noWrap/>
          </w:tcPr>
          <w:p w:rsidR="00F51223" w:rsidRPr="00151442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5144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ATGCGCTTGTGAGA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6100C7" w:rsidRPr="00E85F94" w:rsidTr="00F51223">
        <w:trPr>
          <w:trHeight w:val="300"/>
        </w:trPr>
        <w:tc>
          <w:tcPr>
            <w:tcW w:w="999" w:type="pct"/>
            <w:noWrap/>
          </w:tcPr>
          <w:p w:rsidR="006100C7" w:rsidRPr="00E85F94" w:rsidRDefault="006100C7" w:rsidP="002E13D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R-F</w:t>
            </w:r>
          </w:p>
        </w:tc>
        <w:tc>
          <w:tcPr>
            <w:tcW w:w="2841" w:type="pct"/>
            <w:noWrap/>
          </w:tcPr>
          <w:p w:rsidR="006100C7" w:rsidRPr="00E85F94" w:rsidRDefault="006100C7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TTCTTCAGCATCCTTTTCC</w:t>
            </w:r>
          </w:p>
        </w:tc>
        <w:tc>
          <w:tcPr>
            <w:tcW w:w="1160" w:type="pct"/>
            <w:vMerge w:val="restart"/>
          </w:tcPr>
          <w:p w:rsidR="006100C7" w:rsidRPr="00E85F94" w:rsidRDefault="006100C7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R</w:t>
            </w:r>
          </w:p>
        </w:tc>
      </w:tr>
      <w:tr w:rsidR="006100C7" w:rsidRPr="00E85F94" w:rsidTr="00F51223">
        <w:trPr>
          <w:trHeight w:val="300"/>
        </w:trPr>
        <w:tc>
          <w:tcPr>
            <w:tcW w:w="999" w:type="pct"/>
            <w:noWrap/>
          </w:tcPr>
          <w:p w:rsidR="006100C7" w:rsidRPr="00E85F94" w:rsidRDefault="006100C7" w:rsidP="002E13D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R-R</w:t>
            </w:r>
          </w:p>
        </w:tc>
        <w:tc>
          <w:tcPr>
            <w:tcW w:w="2841" w:type="pct"/>
            <w:noWrap/>
          </w:tcPr>
          <w:p w:rsidR="006100C7" w:rsidRPr="00E85F94" w:rsidRDefault="006100C7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GACAATGTGTTGGCTACC</w:t>
            </w:r>
          </w:p>
        </w:tc>
        <w:tc>
          <w:tcPr>
            <w:tcW w:w="1160" w:type="pct"/>
            <w:vMerge/>
          </w:tcPr>
          <w:p w:rsidR="006100C7" w:rsidRPr="00E85F94" w:rsidRDefault="006100C7" w:rsidP="002E13D7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GAPDH-1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GGCACAGAACATCA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GAPDH-1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CCTCCGTGTAGCCCAAA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-situ-Ha18764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TTCTTCAGCATCCTTTTC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i/>
                <w:sz w:val="20"/>
                <w:szCs w:val="20"/>
              </w:rPr>
              <w:t>in situ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 xml:space="preserve"> hybridizat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-situ-Ha18764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TTGTGTGATCCGCTTT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sp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T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CCGGG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</w:t>
            </w:r>
            <w:bookmarkStart w:id="3" w:name="OLE_LINK5"/>
            <w:bookmarkStart w:id="4" w:name="OLE_LINK6"/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CCCACCCGTGC</w:t>
            </w:r>
            <w:bookmarkEnd w:id="3"/>
            <w:bookmarkEnd w:id="4"/>
          </w:p>
        </w:tc>
        <w:tc>
          <w:tcPr>
            <w:tcW w:w="1160" w:type="pct"/>
            <w:vMerge w:val="restart"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subcellular localizat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sp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TCGAC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TTGTGTGATCCGCT</w:t>
            </w:r>
          </w:p>
        </w:tc>
        <w:tc>
          <w:tcPr>
            <w:tcW w:w="1160" w:type="pct"/>
            <w:vMerge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bookmarkStart w:id="5" w:name="OLE_LINK7"/>
            <w:bookmarkStart w:id="6" w:name="OLE_LINK8"/>
            <w:r w:rsidRPr="001010E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Ha18764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F</w:t>
            </w:r>
            <w:bookmarkEnd w:id="5"/>
            <w:bookmarkEnd w:id="6"/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ACGGTATCGAT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AGCTT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TTCTTCAGCATCCTTTT</w:t>
            </w:r>
          </w:p>
        </w:tc>
        <w:tc>
          <w:tcPr>
            <w:tcW w:w="1160" w:type="pct"/>
            <w:vMerge w:val="restart"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7" w:name="OLE_LINK1"/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SP validation</w:t>
            </w:r>
            <w:bookmarkEnd w:id="7"/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Ha18764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  <w:r w:rsidRPr="001010E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CTAGAACTAGT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GGATCC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TTGTGTGATCCGCTT</w:t>
            </w:r>
          </w:p>
        </w:tc>
        <w:tc>
          <w:tcPr>
            <w:tcW w:w="1160" w:type="pct"/>
            <w:vMerge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8" w:name="_Hlk496427568"/>
            <w:bookmarkStart w:id="9" w:name="OLE_LINK4"/>
            <w:r w:rsidRPr="001010E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i-F</w:t>
            </w:r>
            <w:bookmarkEnd w:id="8"/>
            <w:bookmarkEnd w:id="9"/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AGGAAGTTTAA</w:t>
            </w:r>
            <w:bookmarkStart w:id="10" w:name="OLE_LINK2"/>
            <w:bookmarkStart w:id="11" w:name="OLE_LINK3"/>
            <w:r w:rsidRPr="001010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TTGGTTTTCCAAGGCCGC</w:t>
            </w:r>
            <w:bookmarkEnd w:id="10"/>
            <w:bookmarkEnd w:id="11"/>
          </w:p>
        </w:tc>
        <w:tc>
          <w:tcPr>
            <w:tcW w:w="1160" w:type="pct"/>
            <w:vMerge w:val="restart"/>
          </w:tcPr>
          <w:p w:rsidR="00F51223" w:rsidRPr="001010E6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IGS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a18764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i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ACCACCACCACCG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CTGCTCTTCTTTCCA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7C7B0A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7B0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Q-HIG-18764-F</w:t>
            </w:r>
          </w:p>
        </w:tc>
        <w:tc>
          <w:tcPr>
            <w:tcW w:w="2841" w:type="pct"/>
            <w:noWrap/>
          </w:tcPr>
          <w:p w:rsidR="00F51223" w:rsidRPr="007C7B0A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C7B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CGCAGTGTCGGCTTTGT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7C7B0A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7C7B0A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Q-HIG-18764-R</w:t>
            </w:r>
          </w:p>
        </w:tc>
        <w:tc>
          <w:tcPr>
            <w:tcW w:w="2841" w:type="pct"/>
            <w:noWrap/>
          </w:tcPr>
          <w:p w:rsidR="00F51223" w:rsidRPr="007C7B0A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7C7B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u w:val="single"/>
              </w:rPr>
              <w:t>GTCGGAACTGAGCAGCCAA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64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CACCCCACCCGTG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death suppress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64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TTCATCGGCGGTCGACTCA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TTTGTGTGAT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43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ACCCCACCCG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43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CACAGTTTGTGTGAT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79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ACCCCATCC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79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TATAAGGGCCGA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09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TCCAACTTT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09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TATTTTGTGTAGGC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49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ACCCCATCCG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49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CATTGTTTGTGCGG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09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TCCAACTTT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309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TATTTTGTGTAGGC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55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TCCAACTTTCCC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55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CTATGCGCTATGGTT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48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TCCAAATTT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48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CTACATTTCACTCGGA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8981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CTAGTGGATCCCCCGGG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GGCACCAACTTT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81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E85F9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TTCATCGGCGGTCGA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TTAGTTGTTGAACATTT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ojNIP</w:t>
            </w:r>
            <w:proofErr w:type="spellEnd"/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ACCAGCTAGCATCGA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ACCTCCGCCCTG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ll death inducer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ojNIP</w:t>
            </w:r>
            <w:proofErr w:type="spellEnd"/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TATGGGTACGCGGCCGC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GTAGTAGGCGT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11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AGCACGCGTATCGA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TTTTCATCGGTT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11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GTGATGGTGATGATGGC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TTGTTCGTAATCCGT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90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AGCACGCGTATCGA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CTTGGCCTGATCTTGTCA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90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sz w:val="20"/>
                <w:szCs w:val="20"/>
                <w:u w:val="single"/>
              </w:rPr>
              <w:t>TCAATGGTGATGGTGATGATGACC</w:t>
            </w:r>
            <w:r w:rsidRPr="00E85F94">
              <w:rPr>
                <w:rFonts w:ascii="Times New Roman" w:eastAsia="宋体" w:hAnsi="Times New Roman" w:cs="Times New Roman"/>
                <w:sz w:val="20"/>
                <w:szCs w:val="20"/>
              </w:rPr>
              <w:t>GTAATTAATGCTTCG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69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AGCACGCGTATCGA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GTGGGTGGGAT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69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TGGTGATGGTGATGATGGC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GTAACCGGCGTCCTCGA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78-F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  <w:u w:val="single"/>
              </w:rPr>
              <w:t>CTAGCACGCGTATCGAT</w:t>
            </w: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CACCAACTCCAGTGATG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E85F94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5F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78-R</w:t>
            </w:r>
          </w:p>
        </w:tc>
        <w:tc>
          <w:tcPr>
            <w:tcW w:w="2841" w:type="pct"/>
            <w:noWrap/>
          </w:tcPr>
          <w:p w:rsidR="00F51223" w:rsidRPr="00E85F94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85F9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TAATGGTGATGGTGATGATGACC</w:t>
            </w:r>
            <w:r w:rsidRPr="00E85F94">
              <w:rPr>
                <w:rFonts w:ascii="Times New Roman" w:hAnsi="Times New Roman" w:cs="Times New Roman"/>
                <w:sz w:val="20"/>
                <w:szCs w:val="20"/>
              </w:rPr>
              <w:t>AAAAAGTTGAAATGA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300-Ha18764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AATCGACTCTAGAAAGCTTAT</w:t>
            </w:r>
            <w:r w:rsidRPr="001010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TGGCACCCCACCCGTGCT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3B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pic expressio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in </w:t>
            </w:r>
            <w:r w:rsidRPr="005D3B5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rabidopsis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300-Ha18764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10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u w:val="single"/>
              </w:rPr>
              <w:t>GTCTTTGTAGTCCATGGTACC</w:t>
            </w:r>
            <w:r w:rsidRPr="001010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AGTTTGTGTGATCCGCTTTTG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300-Hs18764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AATCGACTCTAGAAAGCTTAT</w:t>
            </w: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ATGGCACCCCATACGTGCT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300-Hs18764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010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u w:val="single"/>
              </w:rPr>
              <w:t>GTCTTTGTAGTCCATGGTACC</w:t>
            </w:r>
            <w:r w:rsidRPr="001010E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AATGCCGCTGTGAGACCCG  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132-Ha18764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u w:val="single"/>
              </w:rPr>
              <w:t>CGCTCTAGAACTAGTGGATCC</w:t>
            </w:r>
            <w:r w:rsidRPr="001010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TGGCACCCCACCCGTGCT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OS assay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1132-Ha18764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010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u w:val="single"/>
              </w:rPr>
              <w:t>GGGCCCCCCCTCGAGGTCGAC</w:t>
            </w:r>
            <w:r w:rsidRPr="001010E6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AGTTTGTGTGATCCGCTTTTG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KY70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CATAGGAAACCACACG</w:t>
            </w:r>
          </w:p>
        </w:tc>
        <w:tc>
          <w:tcPr>
            <w:tcW w:w="1160" w:type="pct"/>
            <w:vMerge w:val="restart"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13B2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Pr="00113B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ense-related gene expression</w:t>
            </w: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KY70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AACACCATGAGATCC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KY29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ATCCAACGGATCAAGAGCT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WRKY29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 xml:space="preserve">GCGTCCGACAACAGATTCTC 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1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>TTCACAACCAGGCACGAGGAG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1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 xml:space="preserve">GCCAGACAAGTCACCGCTACC 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P81F2-F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 xml:space="preserve">GTGAAAGCACTAGGCGAAGC 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YP81F2-R</w:t>
            </w:r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010E6">
              <w:rPr>
                <w:rFonts w:ascii="Times New Roman" w:hAnsi="Times New Roman" w:cs="Times New Roman"/>
                <w:sz w:val="20"/>
                <w:szCs w:val="20"/>
              </w:rPr>
              <w:t xml:space="preserve">ATCCGTTCCAGCTAGCATCA 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46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n_F</w:t>
            </w:r>
            <w:proofErr w:type="spellEnd"/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634">
              <w:rPr>
                <w:rFonts w:ascii="Times New Roman" w:hAnsi="Times New Roman" w:cs="Times New Roman"/>
                <w:sz w:val="20"/>
                <w:szCs w:val="20"/>
              </w:rPr>
              <w:t>AGTGGTCGTACAACCGGTATTGT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51223" w:rsidRPr="00E85F94" w:rsidTr="00F51223">
        <w:trPr>
          <w:trHeight w:val="300"/>
        </w:trPr>
        <w:tc>
          <w:tcPr>
            <w:tcW w:w="999" w:type="pct"/>
            <w:noWrap/>
          </w:tcPr>
          <w:p w:rsidR="00F51223" w:rsidRPr="001010E6" w:rsidRDefault="00F51223" w:rsidP="00F51223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46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in_R</w:t>
            </w:r>
            <w:proofErr w:type="spellEnd"/>
          </w:p>
        </w:tc>
        <w:tc>
          <w:tcPr>
            <w:tcW w:w="2841" w:type="pct"/>
            <w:noWrap/>
          </w:tcPr>
          <w:p w:rsidR="00F51223" w:rsidRPr="001010E6" w:rsidRDefault="00F51223" w:rsidP="00F51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6634">
              <w:rPr>
                <w:rFonts w:ascii="Times New Roman" w:hAnsi="Times New Roman" w:cs="Times New Roman"/>
                <w:sz w:val="20"/>
                <w:szCs w:val="20"/>
              </w:rPr>
              <w:t>GAGGATAGCATGTGGAACTGAGAA</w:t>
            </w:r>
          </w:p>
        </w:tc>
        <w:tc>
          <w:tcPr>
            <w:tcW w:w="1160" w:type="pct"/>
            <w:vMerge/>
          </w:tcPr>
          <w:p w:rsidR="00F51223" w:rsidRPr="00E85F94" w:rsidRDefault="00F51223" w:rsidP="00F51223">
            <w:pPr>
              <w:widowControl/>
              <w:spacing w:line="360" w:lineRule="exact"/>
              <w:ind w:firstLineChars="14" w:firstLine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A287A" w:rsidRPr="00DF6434" w:rsidRDefault="004A287A" w:rsidP="00DF6434">
      <w:pPr>
        <w:rPr>
          <w:rFonts w:ascii="Times New Roman" w:hAnsi="Times New Roman" w:cs="Times New Roman"/>
          <w:sz w:val="24"/>
          <w:szCs w:val="24"/>
        </w:rPr>
      </w:pPr>
    </w:p>
    <w:sectPr w:rsidR="004A287A" w:rsidRPr="00DF6434" w:rsidSect="004A2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B53" w:rsidRDefault="00792B53" w:rsidP="00F75364">
      <w:r>
        <w:separator/>
      </w:r>
    </w:p>
  </w:endnote>
  <w:endnote w:type="continuationSeparator" w:id="0">
    <w:p w:rsidR="00792B53" w:rsidRDefault="00792B53" w:rsidP="00F75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B53" w:rsidRDefault="00792B53" w:rsidP="00F75364">
      <w:r>
        <w:separator/>
      </w:r>
    </w:p>
  </w:footnote>
  <w:footnote w:type="continuationSeparator" w:id="0">
    <w:p w:rsidR="00792B53" w:rsidRDefault="00792B53" w:rsidP="00F753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nshan yang">
    <w15:presenceInfo w15:providerId="Windows Live" w15:userId="32549c20115b55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E56"/>
    <w:rsid w:val="00032EEF"/>
    <w:rsid w:val="000412E0"/>
    <w:rsid w:val="00055FBC"/>
    <w:rsid w:val="000E6AD8"/>
    <w:rsid w:val="001010E6"/>
    <w:rsid w:val="0011279E"/>
    <w:rsid w:val="00113B26"/>
    <w:rsid w:val="00151442"/>
    <w:rsid w:val="001B5F78"/>
    <w:rsid w:val="001C35AE"/>
    <w:rsid w:val="001C4593"/>
    <w:rsid w:val="001D42F6"/>
    <w:rsid w:val="001D6527"/>
    <w:rsid w:val="002A578A"/>
    <w:rsid w:val="002E13D7"/>
    <w:rsid w:val="00333225"/>
    <w:rsid w:val="003842CA"/>
    <w:rsid w:val="003B0FF4"/>
    <w:rsid w:val="003C7559"/>
    <w:rsid w:val="00475665"/>
    <w:rsid w:val="00490433"/>
    <w:rsid w:val="004A287A"/>
    <w:rsid w:val="004D5988"/>
    <w:rsid w:val="0052330B"/>
    <w:rsid w:val="005D3B59"/>
    <w:rsid w:val="006100C7"/>
    <w:rsid w:val="006F0DF9"/>
    <w:rsid w:val="00792B53"/>
    <w:rsid w:val="0079483C"/>
    <w:rsid w:val="00796E57"/>
    <w:rsid w:val="007C7B0A"/>
    <w:rsid w:val="007E7773"/>
    <w:rsid w:val="0086630C"/>
    <w:rsid w:val="008E77BE"/>
    <w:rsid w:val="00926FE3"/>
    <w:rsid w:val="009300A0"/>
    <w:rsid w:val="0095352B"/>
    <w:rsid w:val="009D3E56"/>
    <w:rsid w:val="00A46634"/>
    <w:rsid w:val="00B21DD3"/>
    <w:rsid w:val="00B342C2"/>
    <w:rsid w:val="00B50629"/>
    <w:rsid w:val="00BC22CF"/>
    <w:rsid w:val="00C32C49"/>
    <w:rsid w:val="00C84EC8"/>
    <w:rsid w:val="00CC3186"/>
    <w:rsid w:val="00CF20CA"/>
    <w:rsid w:val="00DA4297"/>
    <w:rsid w:val="00DF1648"/>
    <w:rsid w:val="00DF6434"/>
    <w:rsid w:val="00E72859"/>
    <w:rsid w:val="00E85F94"/>
    <w:rsid w:val="00EB0D97"/>
    <w:rsid w:val="00EB73BF"/>
    <w:rsid w:val="00F30D69"/>
    <w:rsid w:val="00F32075"/>
    <w:rsid w:val="00F51223"/>
    <w:rsid w:val="00F7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300A0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9300A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9300A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300A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9300A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300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00A0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75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F75364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F7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F75364"/>
    <w:rPr>
      <w:sz w:val="18"/>
      <w:szCs w:val="18"/>
    </w:rPr>
  </w:style>
  <w:style w:type="character" w:customStyle="1" w:styleId="apple-converted-space">
    <w:name w:val="apple-converted-space"/>
    <w:basedOn w:val="a0"/>
    <w:rsid w:val="00113B26"/>
  </w:style>
  <w:style w:type="character" w:styleId="a9">
    <w:name w:val="Emphasis"/>
    <w:basedOn w:val="a0"/>
    <w:uiPriority w:val="20"/>
    <w:qFormat/>
    <w:rsid w:val="00113B26"/>
    <w:rPr>
      <w:i/>
      <w:iCs/>
    </w:rPr>
  </w:style>
  <w:style w:type="table" w:styleId="aa">
    <w:name w:val="Table Grid"/>
    <w:basedOn w:val="a1"/>
    <w:uiPriority w:val="59"/>
    <w:rsid w:val="00F51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300A0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9300A0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9300A0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300A0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9300A0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300A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00A0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75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F75364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F7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F75364"/>
    <w:rPr>
      <w:sz w:val="18"/>
      <w:szCs w:val="18"/>
    </w:rPr>
  </w:style>
  <w:style w:type="character" w:customStyle="1" w:styleId="apple-converted-space">
    <w:name w:val="apple-converted-space"/>
    <w:basedOn w:val="a0"/>
    <w:rsid w:val="00113B26"/>
  </w:style>
  <w:style w:type="character" w:styleId="a9">
    <w:name w:val="Emphasis"/>
    <w:basedOn w:val="a0"/>
    <w:uiPriority w:val="20"/>
    <w:qFormat/>
    <w:rsid w:val="00113B26"/>
    <w:rPr>
      <w:i/>
      <w:iCs/>
    </w:rPr>
  </w:style>
  <w:style w:type="table" w:styleId="aa">
    <w:name w:val="Table Grid"/>
    <w:basedOn w:val="a1"/>
    <w:uiPriority w:val="59"/>
    <w:rsid w:val="00F51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用户</cp:lastModifiedBy>
  <cp:revision>2</cp:revision>
  <dcterms:created xsi:type="dcterms:W3CDTF">2018-08-30T11:42:00Z</dcterms:created>
  <dcterms:modified xsi:type="dcterms:W3CDTF">2018-08-30T11:42:00Z</dcterms:modified>
</cp:coreProperties>
</file>